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494" w:rsidRPr="00FE4494" w:rsidRDefault="00FE4494" w:rsidP="00FE449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</w:pPr>
      <w:r w:rsidRPr="00FE44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Pr="00FE44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E4494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>The detailed information for the top 10 enriched pathways.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/>
      </w:tblPr>
      <w:tblGrid>
        <w:gridCol w:w="1809"/>
        <w:gridCol w:w="1134"/>
        <w:gridCol w:w="1134"/>
        <w:gridCol w:w="5812"/>
      </w:tblGrid>
      <w:tr w:rsidR="00FE4494" w:rsidRPr="00FE4494" w:rsidTr="00FE4494">
        <w:trPr>
          <w:jc w:val="center"/>
        </w:trPr>
        <w:tc>
          <w:tcPr>
            <w:tcW w:w="18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b/>
                <w:color w:val="000000"/>
                <w:szCs w:val="21"/>
              </w:rPr>
              <w:t>Term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b/>
                <w:color w:val="000000"/>
                <w:szCs w:val="21"/>
              </w:rPr>
              <w:t>number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b/>
                <w:color w:val="000000"/>
                <w:szCs w:val="21"/>
              </w:rPr>
              <w:t>P-value</w:t>
            </w:r>
          </w:p>
        </w:tc>
        <w:tc>
          <w:tcPr>
            <w:tcW w:w="581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b/>
                <w:color w:val="000000"/>
                <w:szCs w:val="21"/>
              </w:rPr>
              <w:t>Genes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PI3K-Akt signaling pathwa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30633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IFNA5;PHLPP2;CDKN1A;PHLPP1;FLT3;ITGB4;IFNA2;PDGFA;PIK3CB;BRCA1;IL2RG;EGFR;THBS4;INS;CREB3L4;FGF20;RPS6;PPP2R3A;PGF;EFNA1;PIK3CA;IL2RA;GNB2;COL6A2;BCL2;ITGA7;COL6A3;SGK2;SOS2;FGF10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 xml:space="preserve">Regulation of </w:t>
            </w:r>
            <w:proofErr w:type="spellStart"/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actin</w:t>
            </w:r>
            <w:proofErr w:type="spellEnd"/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 xml:space="preserve"> cytoskele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0413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ITGB4;ARPC1A;PDGFA;IQGAP1;PIK3CB;ITGAE;SSH3;EGFR;MYL12A;VAV2;MYL12B;INS;CDC42;PIK3CA;ITGAD;ITGAX;FGF20;ITGA7;ARHGEF1;WASF1;PPP1R12C;SOS2;FGF10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Human cytomegalovirus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1435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IFNA5;CDKN1A;IFNA2;ADCY2;PIK3CB;TNF;EGFR;ADCY5;MAPK11;ADCY9;PIK3CA;IRF3;CREB3L4;GNB2;PRKACG;CCL3;CTNNB1;FAS;ARHGEF1;E2F3;PRKACA;SOS2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Rap1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1066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PRKCI;FPR1;PDGFA;ADCY2;PIK3CB;SIPA1L3;EGFR;PGF;VAV2;ADCY5;INS;EFNA1;CDC42;MAPK11;SIPA1L1;ADCY9;PIK3CA;FGF20;CTNNB1;PRKD2;FGF10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Focal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4828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ITGB4;PDGFA;PIK3CB;EGFR;PGF;THBS4;MYL12A;VAV2;MYL12B;CDC42;PIK3CA;COL6A2;BCL2;CTNNB1;ITGA7;COL6A3;PPP1R12C;SOS2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Relaxin</w:t>
            </w:r>
            <w:proofErr w:type="spellEnd"/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 xml:space="preserve">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0426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SMAD3;ADCY2;PIK3CB;EGFR;ADCY5;MAPK11;EDNRB;ADCY9;PIK3CA;CREB3L4;GNB2;PRKACG;NOS1;PRKACA;SOS2;INSL5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mTOR</w:t>
            </w:r>
            <w:proofErr w:type="spellEnd"/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 xml:space="preserve">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1806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FZD1;PRR5;WNT7B;RPS6;PIK3CB;TNF;LRP6;INS;RPS6KA6;WNT11;PIK3CA;RRAGB;ATP6V1B2;ULK1;ATP6V1G3;SOS2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Hepatitis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2133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IFNA5;CDKN1A;IFNA2;PIK3CB;TNF;EGFR;PIAS1;CLDN6;PIK3CA;IRF3;CLDN7;CLDN19;FAS;CTNNB1;E2F3;SOS2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JAK-STAT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3067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IFNA5;CDKN1A;IFNA2;IL13;PDGFA;IL20RB;PIK3CB;IL2RG;EGFR;PIAS1;PIK3CA;IL2RA;BCL2;PIM1;SOCS6;SOS2</w:t>
            </w:r>
          </w:p>
        </w:tc>
      </w:tr>
      <w:tr w:rsidR="00FE4494" w:rsidRPr="00FE4494" w:rsidTr="00FE4494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Hepatitis 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0.032219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vAlign w:val="center"/>
          </w:tcPr>
          <w:p w:rsidR="00FE4494" w:rsidRPr="00FE4494" w:rsidRDefault="00FE4494" w:rsidP="00E866E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4494">
              <w:rPr>
                <w:rFonts w:ascii="Times New Roman" w:hAnsi="Times New Roman" w:cs="Times New Roman"/>
                <w:color w:val="000000"/>
                <w:szCs w:val="21"/>
              </w:rPr>
              <w:t>IFNA5;CDKN1A;SMAD3;MAP3K1;IFNA2;PIK3CB;TNF;MAPK11;PIK3CA;IRF3;CREB3L4;BCL2;FAS;TAB2;E2F3;SOS2</w:t>
            </w:r>
          </w:p>
        </w:tc>
      </w:tr>
    </w:tbl>
    <w:p w:rsidR="00367332" w:rsidRPr="00FE4494" w:rsidRDefault="004B29DC"/>
    <w:sectPr w:rsidR="00367332" w:rsidRPr="00FE4494" w:rsidSect="002D0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9DC" w:rsidRDefault="004B29DC" w:rsidP="00D13776">
      <w:r>
        <w:separator/>
      </w:r>
    </w:p>
  </w:endnote>
  <w:endnote w:type="continuationSeparator" w:id="0">
    <w:p w:rsidR="004B29DC" w:rsidRDefault="004B29DC" w:rsidP="00D137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9DC" w:rsidRDefault="004B29DC" w:rsidP="00D13776">
      <w:r>
        <w:separator/>
      </w:r>
    </w:p>
  </w:footnote>
  <w:footnote w:type="continuationSeparator" w:id="0">
    <w:p w:rsidR="004B29DC" w:rsidRDefault="004B29DC" w:rsidP="00D137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DMzMrS0NDW3MDI3MDNV0lEKTi0uzszPAykwrQUAC73UOSwAAAA="/>
  </w:docVars>
  <w:rsids>
    <w:rsidRoot w:val="00EA7DD2"/>
    <w:rsid w:val="0011398F"/>
    <w:rsid w:val="002D0D73"/>
    <w:rsid w:val="0034159B"/>
    <w:rsid w:val="00380D0E"/>
    <w:rsid w:val="004B29DC"/>
    <w:rsid w:val="00693316"/>
    <w:rsid w:val="0099015C"/>
    <w:rsid w:val="009C42D4"/>
    <w:rsid w:val="00AB354B"/>
    <w:rsid w:val="00C3679C"/>
    <w:rsid w:val="00D13776"/>
    <w:rsid w:val="00D35E0C"/>
    <w:rsid w:val="00EA7DD2"/>
    <w:rsid w:val="00FE4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D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7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13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1377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13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137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2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peng</dc:creator>
  <cp:lastModifiedBy>floriapeng</cp:lastModifiedBy>
  <cp:revision>5</cp:revision>
  <dcterms:created xsi:type="dcterms:W3CDTF">2019-07-03T10:06:00Z</dcterms:created>
  <dcterms:modified xsi:type="dcterms:W3CDTF">2019-08-29T02:56:00Z</dcterms:modified>
</cp:coreProperties>
</file>